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050B1" w:rsidRPr="003476C9" w:rsidRDefault="002050B1" w:rsidP="002050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8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 xml:space="preserve">. Frequency of Corticosteroi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2"/>
        <w:gridCol w:w="2811"/>
        <w:gridCol w:w="2271"/>
        <w:gridCol w:w="2756"/>
      </w:tblGrid>
      <w:tr w:rsidR="002050B1" w:rsidRPr="003476C9" w:rsidTr="001F166A">
        <w:tc>
          <w:tcPr>
            <w:tcW w:w="9350" w:type="dxa"/>
            <w:gridSpan w:val="4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STAT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STK-MED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1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PRN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: for 1 dose(s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as needed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PRN X1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prn: for 1 dose(s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ON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as needed X1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X1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RX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W: for 1 dose(s)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M479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,1000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 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ce,1200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1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IME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TIME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5MIN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1139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IME One Time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TIME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AT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359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IME One Time Stat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419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ime Stat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YX1TIME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1019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539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E TIME X1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0MIN X2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1079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599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659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779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899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ED M14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719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839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1 M959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0.5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8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48 hou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Other Day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xDaily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(0900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Breakfast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Q24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x Daily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(1700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D30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x Daily 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AC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EARLY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xDaily ac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 Daily Breakfast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at 0600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PRN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x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(0600)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BEDTIME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with breakfast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with dinner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9:  0900 for  dose(s)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24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24 hour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X1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B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S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24 hour (daily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X2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ghtly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breakfast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 X3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24 hours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qd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Evening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ILY,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evening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24 h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0600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 X5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r (interval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C breakfast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 SC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24HRS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M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AM AC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8,0800 INDEF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P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HS (2100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22,2200 INDEF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DAY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HS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PM</w:t>
            </w: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(09 17)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WC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:  0900,2100 for  dose(s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imes 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AC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X10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0600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times per da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M/E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X2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8,0800,18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M/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X4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a,0800,22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(0800, 1600)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 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,TWICE A DAY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c,0800,20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PRN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12 hours scheduled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 PRN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DTX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12 hou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 SCH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12 Hours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12 hour (BID)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 (int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 X10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 X2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12hr (interval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 times dail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tid INDEF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,0600,1400,2200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X2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8 hou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(int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X3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8 hours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8 hour 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PRN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PRN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8 hours scheduled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SCH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r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8hr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 X15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r (interval)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8HRS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 (09 14 21)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 PRN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,0800,1600,22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 PC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 X3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d8,0800,1200,1800 INDEF</w:t>
            </w: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u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 times per day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6 hours scheduled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 X2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6 hou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 (int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 X4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6 hours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6 hour PRN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 PRN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,0000,0600,1200,18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very 6 hours PRN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 SCH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P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PRN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D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 q 6 hour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Q6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6HR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id8,0800,1200,1800,2200 INDEF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 SC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 PRN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PRN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 4 hour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R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 (int)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4HRS</w:t>
            </w: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per day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Q3H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050B1" w:rsidRPr="003476C9" w:rsidTr="001F166A">
        <w:tc>
          <w:tcPr>
            <w:tcW w:w="9350" w:type="dxa"/>
            <w:gridSpan w:val="4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Freq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ncy of corticosteroids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recognized as </w:t>
            </w:r>
            <w:r w:rsidRPr="003476C9">
              <w:rPr>
                <w:rFonts w:ascii="Times New Roman" w:hAnsi="Times New Roman" w:cs="Times New Roman"/>
                <w:i/>
                <w:sz w:val="20"/>
                <w:szCs w:val="20"/>
              </w:rPr>
              <w:t>Undefined</w:t>
            </w:r>
          </w:p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‘frequency’ in the table ‘Medication’ were: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00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directed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00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needed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W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,002,100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 needed X1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C,0600 INDEF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,014,002,200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-DIR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NDEM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0,015,002,100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 IN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COND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TO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 INDEF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 X999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P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ER PROTOCOL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 X1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6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 Admin Instructions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 X2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n8 INDEF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 Admin Instructions PRN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ee Admin Notes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2</w:t>
            </w: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X3</w:t>
            </w: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issing</w:t>
            </w:r>
          </w:p>
        </w:tc>
      </w:tr>
      <w:tr w:rsidR="002050B1" w:rsidRPr="003476C9" w:rsidTr="001F166A">
        <w:tc>
          <w:tcPr>
            <w:tcW w:w="145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ITRATE</w:t>
            </w:r>
          </w:p>
        </w:tc>
        <w:tc>
          <w:tcPr>
            <w:tcW w:w="2831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287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76" w:type="dxa"/>
            <w:vAlign w:val="bottom"/>
          </w:tcPr>
          <w:p w:rsidR="002050B1" w:rsidRPr="003476C9" w:rsidRDefault="002050B1" w:rsidP="001F16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0B1"/>
    <w:rsid w:val="002050B1"/>
    <w:rsid w:val="002529E8"/>
    <w:rsid w:val="002F5A48"/>
    <w:rsid w:val="00306D37"/>
    <w:rsid w:val="003141AF"/>
    <w:rsid w:val="00457D91"/>
    <w:rsid w:val="00547128"/>
    <w:rsid w:val="005D5E9B"/>
    <w:rsid w:val="00675581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04E861"/>
  <w15:chartTrackingRefBased/>
  <w15:docId w15:val="{ACACB9C9-0DA0-1645-BBA1-5BD46A1FD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050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5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7:00Z</dcterms:created>
  <dcterms:modified xsi:type="dcterms:W3CDTF">2020-09-24T16:28:00Z</dcterms:modified>
</cp:coreProperties>
</file>